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0CEAE" w14:textId="77777777" w:rsidR="007A5339" w:rsidRDefault="007A5339" w:rsidP="007A5339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Start w:id="1" w:name="_Hlk77066917"/>
      <w:bookmarkEnd w:id="0"/>
      <w:r w:rsidRPr="00307390">
        <w:rPr>
          <w:rFonts w:ascii="Times New Roman" w:hAnsi="Times New Roman" w:cs="Times New Roman"/>
          <w:b/>
          <w:bCs/>
          <w:sz w:val="22"/>
          <w:szCs w:val="22"/>
        </w:rPr>
        <w:t>S3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Pr="00307390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11A5F3FB" w14:textId="77777777" w:rsidR="007A5339" w:rsidRPr="00725039" w:rsidRDefault="007A5339" w:rsidP="007A533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C58E6">
        <w:rPr>
          <w:rFonts w:ascii="Times New Roman" w:eastAsia="游ゴシック" w:hAnsi="Times New Roman"/>
          <w:b/>
          <w:bCs/>
          <w:color w:val="000000"/>
          <w:kern w:val="0"/>
        </w:rPr>
        <w:t xml:space="preserve">Cox proportional hazards analysis for </w:t>
      </w:r>
      <w:r>
        <w:rPr>
          <w:rFonts w:ascii="Times New Roman" w:eastAsia="游ゴシック" w:hAnsi="Times New Roman"/>
          <w:b/>
          <w:bCs/>
          <w:color w:val="000000"/>
          <w:kern w:val="0"/>
        </w:rPr>
        <w:t>composite</w:t>
      </w:r>
      <w:r w:rsidRPr="000C58E6">
        <w:rPr>
          <w:rFonts w:ascii="Times New Roman" w:eastAsia="游ゴシック" w:hAnsi="Times New Roman"/>
          <w:b/>
          <w:bCs/>
          <w:color w:val="000000"/>
          <w:kern w:val="0"/>
        </w:rPr>
        <w:t xml:space="preserve"> </w:t>
      </w:r>
      <w:r>
        <w:rPr>
          <w:rFonts w:ascii="Times New Roman" w:eastAsia="游ゴシック" w:hAnsi="Times New Roman"/>
          <w:b/>
          <w:bCs/>
          <w:color w:val="000000"/>
          <w:kern w:val="0"/>
        </w:rPr>
        <w:t>events including death or hospitalization from any cause using T1 values of each measurement site.</w:t>
      </w:r>
    </w:p>
    <w:bookmarkEnd w:id="1"/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6"/>
        <w:gridCol w:w="2333"/>
        <w:gridCol w:w="156"/>
        <w:gridCol w:w="1482"/>
        <w:gridCol w:w="156"/>
        <w:gridCol w:w="1011"/>
        <w:gridCol w:w="71"/>
        <w:gridCol w:w="235"/>
        <w:gridCol w:w="411"/>
        <w:gridCol w:w="1397"/>
        <w:gridCol w:w="1004"/>
        <w:gridCol w:w="66"/>
      </w:tblGrid>
      <w:tr w:rsidR="007A5339" w:rsidRPr="00307390" w14:paraId="392CC960" w14:textId="77777777" w:rsidTr="00DE4FB3">
        <w:trPr>
          <w:trHeight w:val="320"/>
        </w:trPr>
        <w:tc>
          <w:tcPr>
            <w:tcW w:w="10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8DA6F2" w14:textId="77777777" w:rsidR="007A5339" w:rsidRPr="0061275E" w:rsidRDefault="007A5339" w:rsidP="00DE4FB3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37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4A65B0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Variables</w:t>
            </w:r>
          </w:p>
        </w:tc>
        <w:tc>
          <w:tcPr>
            <w:tcW w:w="1693" w:type="pct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2BC742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Univariate analysis</w:t>
            </w:r>
          </w:p>
        </w:tc>
        <w:tc>
          <w:tcPr>
            <w:tcW w:w="38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882344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452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BDBDF1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Multivariate analysis</w:t>
            </w:r>
          </w:p>
        </w:tc>
      </w:tr>
      <w:tr w:rsidR="007A5339" w:rsidRPr="00307390" w14:paraId="147337F2" w14:textId="77777777" w:rsidTr="00DE4FB3">
        <w:trPr>
          <w:gridAfter w:val="1"/>
          <w:wAfter w:w="39" w:type="pct"/>
          <w:trHeight w:val="400"/>
        </w:trPr>
        <w:tc>
          <w:tcPr>
            <w:tcW w:w="103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636476A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double" w:sz="6" w:space="0" w:color="000000"/>
              <w:right w:val="nil"/>
            </w:tcBorders>
          </w:tcPr>
          <w:p w14:paraId="6B5E5152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964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C62B040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HR (95% CI)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1104BAA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p</w:t>
            </w:r>
            <w:r w:rsidRPr="00307390">
              <w:rPr>
                <w:rFonts w:ascii="Times New Roman" w:hAnsi="Times New Roman"/>
                <w:color w:val="000000"/>
                <w:kern w:val="0"/>
              </w:rPr>
              <w:t>-values</w:t>
            </w:r>
          </w:p>
        </w:tc>
        <w:tc>
          <w:tcPr>
            <w:tcW w:w="138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9336604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064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3DD7635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HR (95% CI)</w:t>
            </w:r>
          </w:p>
        </w:tc>
        <w:tc>
          <w:tcPr>
            <w:tcW w:w="591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20C7F0E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p-</w:t>
            </w:r>
            <w:r w:rsidRPr="00307390">
              <w:rPr>
                <w:rFonts w:ascii="Times New Roman" w:hAnsi="Times New Roman"/>
                <w:color w:val="000000"/>
                <w:kern w:val="0"/>
              </w:rPr>
              <w:t>values</w:t>
            </w:r>
          </w:p>
        </w:tc>
      </w:tr>
      <w:tr w:rsidR="007A5339" w:rsidRPr="00307390" w14:paraId="6C100EB0" w14:textId="77777777" w:rsidTr="00DE4FB3">
        <w:trPr>
          <w:gridAfter w:val="1"/>
          <w:wAfter w:w="39" w:type="pct"/>
          <w:trHeight w:val="400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2335FC0F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38751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T1 values of the septum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B0D49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1.012 (1.004–1.02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4D7981B6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002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1F4F0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E8284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471C7F0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7A5339" w:rsidRPr="00307390" w14:paraId="2FEB338D" w14:textId="77777777" w:rsidTr="00DE4FB3">
        <w:trPr>
          <w:gridAfter w:val="1"/>
          <w:wAfter w:w="39" w:type="pct"/>
          <w:trHeight w:val="400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3F10613C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F18D4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T1 values of the VIPs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87BA5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1.005 (0.999–1.01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54C41E1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088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845E1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DAD38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81B0713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7A5339" w:rsidRPr="00307390" w14:paraId="5D2F1751" w14:textId="77777777" w:rsidTr="00DE4FB3">
        <w:trPr>
          <w:gridAfter w:val="1"/>
          <w:wAfter w:w="39" w:type="pct"/>
          <w:trHeight w:val="400"/>
        </w:trPr>
        <w:tc>
          <w:tcPr>
            <w:tcW w:w="10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258548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770BEC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T1 values of the RV free wall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1144D0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1.019 (1.006–1.031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899E81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002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928485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06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F2AB00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1.019 (1.006–1.031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96D9D1" w14:textId="77777777" w:rsidR="007A5339" w:rsidRPr="00307390" w:rsidRDefault="007A5339" w:rsidP="00DE4FB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002</w:t>
            </w:r>
          </w:p>
        </w:tc>
      </w:tr>
    </w:tbl>
    <w:p w14:paraId="729E69F2" w14:textId="77777777" w:rsidR="007A5339" w:rsidRPr="00307390" w:rsidRDefault="007A5339" w:rsidP="007A5339">
      <w:pPr>
        <w:spacing w:before="120" w:after="120"/>
        <w:rPr>
          <w:rFonts w:ascii="Times New Roman" w:hAnsi="Times New Roman"/>
        </w:rPr>
      </w:pPr>
      <w:bookmarkStart w:id="2" w:name="_Hlk77067020"/>
      <w:r w:rsidRPr="000C58E6">
        <w:rPr>
          <w:rFonts w:ascii="Times New Roman" w:eastAsia="游ゴシック" w:hAnsi="Times New Roman"/>
          <w:color w:val="000000"/>
          <w:kern w:val="0"/>
        </w:rPr>
        <w:t>Abbreviations:</w:t>
      </w:r>
      <w:r>
        <w:rPr>
          <w:rFonts w:ascii="Times New Roman" w:eastAsia="游ゴシック" w:hAnsi="Times New Roman"/>
          <w:color w:val="000000"/>
          <w:kern w:val="0"/>
        </w:rPr>
        <w:t xml:space="preserve"> CI, confidence interval; </w:t>
      </w:r>
      <w:r w:rsidRPr="000C58E6">
        <w:rPr>
          <w:rFonts w:ascii="Times New Roman" w:eastAsia="游ゴシック" w:hAnsi="Times New Roman"/>
          <w:color w:val="000000"/>
          <w:kern w:val="0"/>
          <w:sz w:val="22"/>
          <w:szCs w:val="22"/>
        </w:rPr>
        <w:t>HR, hazard ratio</w:t>
      </w:r>
      <w:r>
        <w:rPr>
          <w:rFonts w:ascii="Times New Roman" w:eastAsia="游ゴシック" w:hAnsi="Times New Roman"/>
          <w:color w:val="000000"/>
          <w:kern w:val="0"/>
          <w:sz w:val="22"/>
          <w:szCs w:val="22"/>
        </w:rPr>
        <w:t xml:space="preserve">; RV, right ventricle; VIPs, </w:t>
      </w:r>
      <w:r w:rsidRPr="000C58E6">
        <w:rPr>
          <w:rFonts w:ascii="Times New Roman" w:hAnsi="Times New Roman"/>
        </w:rPr>
        <w:t>ventricular insertion points</w:t>
      </w:r>
    </w:p>
    <w:bookmarkEnd w:id="2"/>
    <w:p w14:paraId="663A863A" w14:textId="77777777" w:rsidR="00220CAC" w:rsidRDefault="00172BED">
      <w:r>
        <w:rPr>
          <w:rFonts w:hint="eastAsia"/>
        </w:rPr>
        <w:t xml:space="preserve">　</w:t>
      </w:r>
    </w:p>
    <w:sectPr w:rsidR="00220CAC" w:rsidSect="00FE16C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339"/>
    <w:rsid w:val="00001FC9"/>
    <w:rsid w:val="000133EA"/>
    <w:rsid w:val="000501EA"/>
    <w:rsid w:val="00056C0E"/>
    <w:rsid w:val="0006430F"/>
    <w:rsid w:val="00073EBB"/>
    <w:rsid w:val="00074741"/>
    <w:rsid w:val="0007675D"/>
    <w:rsid w:val="00077790"/>
    <w:rsid w:val="00085B16"/>
    <w:rsid w:val="0008647B"/>
    <w:rsid w:val="00096801"/>
    <w:rsid w:val="000B4814"/>
    <w:rsid w:val="000F0964"/>
    <w:rsid w:val="000F354C"/>
    <w:rsid w:val="00104E0B"/>
    <w:rsid w:val="00123425"/>
    <w:rsid w:val="0012562E"/>
    <w:rsid w:val="00126016"/>
    <w:rsid w:val="001315B2"/>
    <w:rsid w:val="00166DA5"/>
    <w:rsid w:val="00172BED"/>
    <w:rsid w:val="0017331D"/>
    <w:rsid w:val="0017504A"/>
    <w:rsid w:val="001772F0"/>
    <w:rsid w:val="00190FD7"/>
    <w:rsid w:val="001D220F"/>
    <w:rsid w:val="001D3B7A"/>
    <w:rsid w:val="001D6682"/>
    <w:rsid w:val="001F72E5"/>
    <w:rsid w:val="00207343"/>
    <w:rsid w:val="00260F14"/>
    <w:rsid w:val="002723BF"/>
    <w:rsid w:val="002938EC"/>
    <w:rsid w:val="002A6373"/>
    <w:rsid w:val="002C36A1"/>
    <w:rsid w:val="0030005F"/>
    <w:rsid w:val="00342C30"/>
    <w:rsid w:val="003565C6"/>
    <w:rsid w:val="00377890"/>
    <w:rsid w:val="00385B29"/>
    <w:rsid w:val="003B403F"/>
    <w:rsid w:val="003C18F9"/>
    <w:rsid w:val="003F73C2"/>
    <w:rsid w:val="00412442"/>
    <w:rsid w:val="004310C3"/>
    <w:rsid w:val="004334C0"/>
    <w:rsid w:val="004635AC"/>
    <w:rsid w:val="00473812"/>
    <w:rsid w:val="00486538"/>
    <w:rsid w:val="004A5FD9"/>
    <w:rsid w:val="004B1A27"/>
    <w:rsid w:val="004C2E19"/>
    <w:rsid w:val="004D3D90"/>
    <w:rsid w:val="004F7AE4"/>
    <w:rsid w:val="00514F62"/>
    <w:rsid w:val="005346F4"/>
    <w:rsid w:val="00541E34"/>
    <w:rsid w:val="005907CF"/>
    <w:rsid w:val="005A39B8"/>
    <w:rsid w:val="005C5F8E"/>
    <w:rsid w:val="005D2BD5"/>
    <w:rsid w:val="005D2C86"/>
    <w:rsid w:val="005E3F93"/>
    <w:rsid w:val="00612E3B"/>
    <w:rsid w:val="00624947"/>
    <w:rsid w:val="006556B8"/>
    <w:rsid w:val="0066156F"/>
    <w:rsid w:val="006650C6"/>
    <w:rsid w:val="006A5037"/>
    <w:rsid w:val="006E2A00"/>
    <w:rsid w:val="006F6260"/>
    <w:rsid w:val="007305D2"/>
    <w:rsid w:val="00775568"/>
    <w:rsid w:val="00786F7F"/>
    <w:rsid w:val="0079015C"/>
    <w:rsid w:val="007A5339"/>
    <w:rsid w:val="007B4FCE"/>
    <w:rsid w:val="007C476A"/>
    <w:rsid w:val="007D0F2B"/>
    <w:rsid w:val="007F238B"/>
    <w:rsid w:val="007F3E40"/>
    <w:rsid w:val="007F7F81"/>
    <w:rsid w:val="008562B7"/>
    <w:rsid w:val="00856A5A"/>
    <w:rsid w:val="00876A02"/>
    <w:rsid w:val="00882F7A"/>
    <w:rsid w:val="008A13E2"/>
    <w:rsid w:val="008C5C84"/>
    <w:rsid w:val="008F62AD"/>
    <w:rsid w:val="008F7803"/>
    <w:rsid w:val="009077D2"/>
    <w:rsid w:val="00940F30"/>
    <w:rsid w:val="0095170C"/>
    <w:rsid w:val="00985FB9"/>
    <w:rsid w:val="009A5CB0"/>
    <w:rsid w:val="009B1144"/>
    <w:rsid w:val="009C279E"/>
    <w:rsid w:val="00A03D93"/>
    <w:rsid w:val="00A33452"/>
    <w:rsid w:val="00A46416"/>
    <w:rsid w:val="00A7037B"/>
    <w:rsid w:val="00AC0D3E"/>
    <w:rsid w:val="00AD6634"/>
    <w:rsid w:val="00AF4ECF"/>
    <w:rsid w:val="00B17800"/>
    <w:rsid w:val="00B228D9"/>
    <w:rsid w:val="00B448E4"/>
    <w:rsid w:val="00B83FAD"/>
    <w:rsid w:val="00BA5554"/>
    <w:rsid w:val="00C217E9"/>
    <w:rsid w:val="00C648A2"/>
    <w:rsid w:val="00C6538D"/>
    <w:rsid w:val="00CC1E08"/>
    <w:rsid w:val="00D0227E"/>
    <w:rsid w:val="00D02387"/>
    <w:rsid w:val="00D0523F"/>
    <w:rsid w:val="00D21E33"/>
    <w:rsid w:val="00D36193"/>
    <w:rsid w:val="00D46919"/>
    <w:rsid w:val="00D56AAA"/>
    <w:rsid w:val="00D611AE"/>
    <w:rsid w:val="00DA338F"/>
    <w:rsid w:val="00DA5D90"/>
    <w:rsid w:val="00DD7D5A"/>
    <w:rsid w:val="00E22DA9"/>
    <w:rsid w:val="00E24790"/>
    <w:rsid w:val="00E40B72"/>
    <w:rsid w:val="00EA22B9"/>
    <w:rsid w:val="00EF7082"/>
    <w:rsid w:val="00F04930"/>
    <w:rsid w:val="00F0493F"/>
    <w:rsid w:val="00F1559E"/>
    <w:rsid w:val="00F27886"/>
    <w:rsid w:val="00F45E13"/>
    <w:rsid w:val="00F62366"/>
    <w:rsid w:val="00F734B5"/>
    <w:rsid w:val="00F93162"/>
    <w:rsid w:val="00FA2542"/>
    <w:rsid w:val="00FA2F39"/>
    <w:rsid w:val="00FA65C1"/>
    <w:rsid w:val="00FE16CC"/>
    <w:rsid w:val="00FF1F50"/>
    <w:rsid w:val="00FF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61EC7"/>
  <w15:chartTrackingRefBased/>
  <w15:docId w15:val="{D2B969C0-DCEA-1E48-B23C-55DBF0BAA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浅野　遼太郎</dc:creator>
  <cp:keywords/>
  <dc:description/>
  <cp:lastModifiedBy>浅野　遼太郎</cp:lastModifiedBy>
  <cp:revision>1</cp:revision>
  <dcterms:created xsi:type="dcterms:W3CDTF">2021-11-14T10:55:00Z</dcterms:created>
  <dcterms:modified xsi:type="dcterms:W3CDTF">2021-11-14T10:55:00Z</dcterms:modified>
</cp:coreProperties>
</file>